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D6361" w14:textId="0E73C534" w:rsidR="007F5A31" w:rsidRDefault="00102E41" w:rsidP="007F5A31">
      <w:pPr>
        <w:jc w:val="both"/>
      </w:pPr>
      <w:r>
        <w:rPr>
          <w:b/>
        </w:rPr>
        <w:t>S2 Table</w:t>
      </w:r>
      <w:r w:rsidR="007F5A31">
        <w:rPr>
          <w:b/>
        </w:rPr>
        <w:t>.</w:t>
      </w:r>
      <w:r w:rsidR="007F5A31">
        <w:t xml:space="preserve"> Summed Shapley Scores per species for newly predicted species, averages across 100 model iterations (0.05 percentile - 0.95 percentile). Grey boxes represent animals that are already known hosts for the subgenera.</w:t>
      </w:r>
    </w:p>
    <w:p w14:paraId="413A6DDC" w14:textId="77777777" w:rsidR="007F5A31" w:rsidRDefault="007F5A31" w:rsidP="007F5A31">
      <w:pPr>
        <w:ind w:left="-720"/>
        <w:jc w:val="both"/>
      </w:pPr>
      <w:r>
        <w:t xml:space="preserve"> </w:t>
      </w:r>
    </w:p>
    <w:p w14:paraId="799560CB" w14:textId="77777777" w:rsidR="007F5A31" w:rsidRDefault="007F5A31" w:rsidP="007F5A31">
      <w:pPr>
        <w:ind w:left="-720"/>
        <w:jc w:val="both"/>
      </w:pPr>
    </w:p>
    <w:tbl>
      <w:tblPr>
        <w:tblW w:w="94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25"/>
        <w:gridCol w:w="1350"/>
        <w:gridCol w:w="1980"/>
        <w:gridCol w:w="2160"/>
        <w:gridCol w:w="1530"/>
      </w:tblGrid>
      <w:tr w:rsidR="007F5A31" w:rsidRPr="008248EA" w14:paraId="5B893FC6" w14:textId="77777777" w:rsidTr="00F12B99">
        <w:trPr>
          <w:trHeight w:val="445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16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F3DB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bookmarkStart w:id="0" w:name="_owq2q964ibzq" w:colFirst="0" w:colLast="0"/>
            <w:bookmarkEnd w:id="0"/>
            <w:r w:rsidRPr="008248EA">
              <w:rPr>
                <w:b/>
                <w:sz w:val="18"/>
                <w:szCs w:val="18"/>
              </w:rPr>
              <w:t>Binomia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16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F539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b/>
                <w:sz w:val="18"/>
                <w:szCs w:val="18"/>
              </w:rPr>
              <w:t>Order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16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6DE6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b/>
                <w:i/>
                <w:sz w:val="18"/>
                <w:szCs w:val="18"/>
              </w:rPr>
              <w:t xml:space="preserve">L. (Viannia) </w:t>
            </w:r>
            <w:r w:rsidRPr="008248EA">
              <w:rPr>
                <w:b/>
                <w:sz w:val="18"/>
                <w:szCs w:val="18"/>
              </w:rPr>
              <w:t>scores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16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E529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b/>
                <w:i/>
                <w:sz w:val="18"/>
                <w:szCs w:val="18"/>
              </w:rPr>
              <w:t xml:space="preserve">L. (Leishmania) </w:t>
            </w:r>
            <w:r w:rsidRPr="008248EA">
              <w:rPr>
                <w:b/>
                <w:sz w:val="18"/>
                <w:szCs w:val="18"/>
              </w:rPr>
              <w:t>score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1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2F712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  <w:p w14:paraId="659D3864" w14:textId="77777777" w:rsidR="007F5A31" w:rsidRPr="008248EA" w:rsidRDefault="007F5A31" w:rsidP="00F12B99">
            <w:pPr>
              <w:pStyle w:val="Nincstrkz"/>
              <w:rPr>
                <w:b/>
                <w:bCs/>
                <w:sz w:val="18"/>
                <w:szCs w:val="18"/>
              </w:rPr>
            </w:pPr>
            <w:r w:rsidRPr="008248EA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7F5A31" w:rsidRPr="008248EA" w14:paraId="3C6548A2" w14:textId="77777777" w:rsidTr="00F12B99">
        <w:trPr>
          <w:trHeight w:val="44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07AE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Odocoileus virginian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7BFF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Artiodactyl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6B5A1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0 (0.01-2.5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C009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6 (0.54-2.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F91B3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E6E8B66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0491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Pecari tajac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FDF5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Artiodactyl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75E4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9801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28 (1.84-2.8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33130D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1)</w:t>
            </w:r>
          </w:p>
        </w:tc>
      </w:tr>
      <w:tr w:rsidR="007F5A31" w:rsidRPr="008248EA" w14:paraId="4A26ED42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6B24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us scrof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323B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Artiodactyl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D107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DBD4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9 (0.38-2.3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127BDE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71482DD9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8CF5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Tayassu pecar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66E8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Artiodactyl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B26E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80616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22 (1.70-2.9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25A56D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09D8B67B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3C33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Bassariscus astu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4BF5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arniv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C520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3BAF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74 (0.31-1.7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7BF0A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1B80B3DC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D49F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Canis latra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BC5A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arniv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961B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78EF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39 (0.75-1.9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B46482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02427127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0B03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Canis lup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5687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arniv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5EE2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86 (0.18-1.4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D51B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84 (1.02-2.7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B49845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11828625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B8FB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i/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Herpailurus yagouaround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5B30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arniv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1157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86 (0.24-1.5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04EF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20 (1.57-2.8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F32FED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59F37B65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0F44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Leopardus wiedi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7785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arniv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199A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89 (0.26-1.6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1280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74 (2.22-3.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3AB9B8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341413D0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1AA5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Lontra longicaud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0542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arniv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9048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091C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74 (1.05-2.3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046E9B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054F0328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8F4C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Mustela frena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3EE9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arniv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5888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273C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64 (0.88-2.4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70C554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23DD1DD7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8CEA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Nasua naric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BB9B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arniv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FDF3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29 (0.10-2.3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437D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8 (0.70-2.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EF5002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28A4C9A4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E950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Potos flav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37F1C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arniv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4319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77 (1.02-2.3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F722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3C2003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2)</w:t>
            </w:r>
          </w:p>
        </w:tc>
      </w:tr>
      <w:tr w:rsidR="007F5A31" w:rsidRPr="008248EA" w14:paraId="70E802BC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D8550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Procyon cancrivor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43773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arniv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23CB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1403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34 (1.57-3.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8FC68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4FDAF0D1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DE82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Procyon lot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FCB6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arniv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B00D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02 (0.19-2.2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C0A7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95 (1.21-2.6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39CF86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436B4D9E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5510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Puma concol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13325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arniv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0276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89 (0.23-1.6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4599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9D87B0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3)</w:t>
            </w:r>
          </w:p>
        </w:tc>
      </w:tr>
      <w:tr w:rsidR="007F5A31" w:rsidRPr="008248EA" w14:paraId="2AD18E93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D88C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Vulpes vulp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5271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arnivo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96D4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631BF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91 (1.31-2.6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355383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50F05C0E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769E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Anoura caudif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6AE3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D6520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53BB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9 (0.43-2.2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A0DAA2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7191BED6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871C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Anoura geoffroy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2DB2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F4A6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23 (0.21-2.3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6315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15 (1.48-2.8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CF2A2C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C9F8620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3044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Artibeus phaeot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9528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0847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05 (0.54-1.7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6F7F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7 (0.27-1.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0388AF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38F6630E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970B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lastRenderedPageBreak/>
              <w:t>Carollia perspicilla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4DB8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7218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16 (1.43-2.8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E6DE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1ABDF6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4)</w:t>
            </w:r>
          </w:p>
        </w:tc>
      </w:tr>
      <w:tr w:rsidR="007F5A31" w:rsidRPr="008248EA" w14:paraId="66AB034A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2DE0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Chiroderma villos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BEF5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96C5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E24F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8 (0.22-1.6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4DE085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7411284E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A17D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Choeronycteris mexica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11A1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2209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60 (0.10-1.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A45C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F4EC11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39475659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43A4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Chrotopterus auri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BF4F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2167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42EB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75 (0.57-2.5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11F741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1C7D4BC3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8771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Diclidurus alb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D704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8C26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11 (0.37-1.9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7161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3 (0.45-2.3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474DB6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0CF5B3CE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0291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Diphylla ecauda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457F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FF3C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6F61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79 (0.82-2.4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7C05C3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716E0189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F8E8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Eptesicus brasilien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B765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86C6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49CF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5 (0.23-1.7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3683E0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4ED70598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DEAD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Eptesicus furinal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62C1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74CB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01 (0.09-1.8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7162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EA5BF8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53F655F6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E838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Eptesicus fusc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83CF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88E2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11 (0.31-1.8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132D2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1 (0.72-1.9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B77B00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18A0B2A6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CA99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Lasionycteris noctivaga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2F3E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49E6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1 (0.73-2.0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E481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10 (0.28-1.7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8140D3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A8EE080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2558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Lasiurus boreal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82A5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CD63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04 (0.21-1.9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400C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24 (0.26-2.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1EE6F4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01CB3A0E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781B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Lasiurus cinere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9177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4ED1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9720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33 (0.64-1.8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F8BF2F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5)</w:t>
            </w:r>
          </w:p>
        </w:tc>
      </w:tr>
      <w:tr w:rsidR="007F5A31" w:rsidRPr="008248EA" w14:paraId="5D7ED00C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EE59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Lasiurus eg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B3FD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C94B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2DFA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11 (1.36-2.8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3A6D44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4BDACF37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0506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Lasiurus intermedi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A26E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487A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4C99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84 (0.18-1.7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1586A2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27A75F9B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C4D1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Leptonycteris yerbabuena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5681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6BE7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73 (0.07-1.3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627C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D11F37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94398E1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B97B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Macrophyllum macrophyll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7ED8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F61D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9C8E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04 (0.59-1.6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EE190C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2DE8F97C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CE06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Macrotus waterhousi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ABCF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13EB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0595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83 (0.15-1.4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00412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3AD5B361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7E6C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Micronycteris burir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1E681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C32D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73EF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86 (0.38-1.3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867F7D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0966FC33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F695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Mormoops megalophyll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8943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B77A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ACBF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16 (0.51-1.9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0F8B7C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079310EB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5F66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Myotis albesce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BEC3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20FC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3898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66 (0.56-2.3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ECF49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43FC6E8B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CC25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Myotis ripari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85B9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DD35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0BE1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88 (0.31-1.6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4A49C2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0CA12372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29A6E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Natalus stramine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F4048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E22A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5482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08 (0.23-1.9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8EAD74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7DA5E290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979E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Noctilio albiventr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629D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033A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69CAD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86 (1.12-2.5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72651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0E21EF1C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1B94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Noctilio leporin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EBD1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876A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C4B4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21 (0.48-2.1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059CD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0611AF20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EAC4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lastRenderedPageBreak/>
              <w:t>Nyctinomops aurispinos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43F5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7DD54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AD56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07 (0.51-1.8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890856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78058615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816F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i/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Perimytotis subflav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1618B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ED84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1 (0.65-1.9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B233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25 (0.08-1.8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0384AB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469A5701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5DE6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Peropteryx macrot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1B1D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F72B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FF35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14 (0.29-1.7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F7919F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30A0F9DF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89DD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Phyllostomus hasta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B870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846E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34 (0.54-2.0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3DAB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4A6211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6)</w:t>
            </w:r>
          </w:p>
        </w:tc>
      </w:tr>
      <w:tr w:rsidR="007F5A31" w:rsidRPr="008248EA" w14:paraId="00FDBBFA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EB5B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Pteronotus parnelli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E98F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FAB0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3 (0.66-2.1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1F1B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627A60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7)</w:t>
            </w:r>
          </w:p>
        </w:tc>
      </w:tr>
      <w:tr w:rsidR="007F5A31" w:rsidRPr="008248EA" w14:paraId="2939EF82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1061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Pteronotus quadride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46B6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8AD0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82 (0.07-1.5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3225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68A975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50FF9589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6076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accopteryx bilinea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69E3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136E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3B38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88 (1.08-2.5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CB0EB1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28731239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87E8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turnira lil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C335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9EF4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19 (1.19-3.0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CBDB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764648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8)</w:t>
            </w:r>
          </w:p>
        </w:tc>
      </w:tr>
      <w:tr w:rsidR="007F5A31" w:rsidRPr="008248EA" w14:paraId="1C683A9D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ED4E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turnira tilda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B2EC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DBE3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61EF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12 (0.25-2.1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9FAACD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5B46CF14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D5F1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Tadarida brasilien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5EF3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5EB9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70 (0.86-2.5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CC47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33 (1.93-2.7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391E28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2D731F7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3175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Thyroptera tricol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3661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008A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98E8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25 (0.20-2.2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E3F17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45081424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4BE0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Trachops cirrhos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BD31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DCF3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3D4F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77 (0.13-1.5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8EBD7B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084D889A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977A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Uroderma bilobat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1167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hiropter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6CAC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28 (0.31-2.0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E63C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82 (0.93-2.5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568C33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56CE41E5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E2A0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Dasypus novemcinc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F1D3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ingulat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0BC8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3DFA1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3.05 (2.57-3.4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B0F5B1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9)</w:t>
            </w:r>
          </w:p>
        </w:tc>
      </w:tr>
      <w:tr w:rsidR="007F5A31" w:rsidRPr="008248EA" w14:paraId="7FCEC459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2C9A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Euphractus sexcinc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FE9B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ingulat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69CC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0 (0.22-1.6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8483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98 (1.32-2.6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A7575A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103528DC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F946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Priodontes maxim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DEA7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Cingulat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7F0E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82 (0.08-1.4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0BCE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CE475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4E4DBB09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D36E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Caluromys derbian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0BBA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Didelphimorph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BA6D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04 (1.06-2.8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BA61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23 (0.67-1.8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70D950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4B03F4C9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D347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Caluromys philand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29E2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Didelphimorph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A581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187F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06 (1.33-2.6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A48B5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10)</w:t>
            </w:r>
          </w:p>
        </w:tc>
      </w:tr>
      <w:tr w:rsidR="007F5A31" w:rsidRPr="008248EA" w14:paraId="6F5143ED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2A33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Chironectes minim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CCA9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Didelphimorph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54A6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83AD0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28 (0.37-1.9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90CE91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23CAD6D5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7BE3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Didelphis virginia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99CE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Didelphimorph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4F79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28 (1.52-3.2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C875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77 (0.91-2.6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4038AA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524C3362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073A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Gracilinanus agil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0E7E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Didelphimorph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4DE29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A618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17 (0.28-2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7BFAA9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11)</w:t>
            </w:r>
          </w:p>
        </w:tc>
      </w:tr>
      <w:tr w:rsidR="007F5A31" w:rsidRPr="008248EA" w14:paraId="35E2CD68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C188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Lutreolina crassicauda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602C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Didelphimorph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48EC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6ABC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1 (0.18-2.2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98EDAC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33C8FDA7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ED43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Marmosa muri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1109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Didelphimorph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7127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51 (0.32-2.3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BC78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735D24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10)</w:t>
            </w:r>
          </w:p>
        </w:tc>
      </w:tr>
      <w:tr w:rsidR="007F5A31" w:rsidRPr="008248EA" w14:paraId="13DFE90A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7C5C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Metachirus nudicauda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A985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Didelphimorph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40F6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67 (0.76-2.5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0110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490F62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10)</w:t>
            </w:r>
          </w:p>
        </w:tc>
      </w:tr>
      <w:tr w:rsidR="007F5A31" w:rsidRPr="008248EA" w14:paraId="46851747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BCE3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lastRenderedPageBreak/>
              <w:t>Monodelphis brevicauda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30CE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Didelphimorph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34D4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53 (0.38-2.5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8F96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73F4DA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4BA83542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ACE9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Monodelphis domestic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461D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Didelphimorph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AD0B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56 (0.55-2.5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460B9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85 (0.89-2.5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379DAA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6B5BBFC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00F2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Thylamys karimi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20D6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Didelphimorph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9182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5 (0.00-1.8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FC9F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83B4A3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7D23BF84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9AC8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Tlacuatzin canesce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CAC2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Didelphimorph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550B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03 (0.14-1.9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5B88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F4A9D3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1C224E70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7302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Lepus europae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006A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Lagomorph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D6DB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624E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25 (0.24-2.0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B26038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2391DB83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7EF8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Oryctolagus cunicul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D343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Lagomorph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9B72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5 (0.20-2.0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3B5B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5 (0.18-1.6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7F4548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2CA7F772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EE9E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Romerolagus diaz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067C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Lagomorph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96EB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6 (0.13-1.9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B867C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70F65B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1972438F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CA9F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ylvilagus auduboni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0D1C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Lagomorph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D8F5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36 (0.54-2.1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1160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20 (0.49-2.0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81749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0C9EC79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677F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ylvilagus brasilien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5800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Lagomorph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E181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3FDC8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67 (0.63-2.2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FB6E78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7)</w:t>
            </w:r>
          </w:p>
        </w:tc>
      </w:tr>
      <w:tr w:rsidR="007F5A31" w:rsidRPr="008248EA" w14:paraId="403C1A34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1D9F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ylvilagus palustr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3A3C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Lagomorph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0162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00F0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79 (0.11-1.5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E1081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6E4A082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6019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Tapirus terrestr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83A1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Perissodactyl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18CF8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E6C1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22 (0.54-1.8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4DC50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37C14191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E84F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Bradypus variega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F4EE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Pilos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2815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8611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85 (1.15-2.8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D06BB7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12)</w:t>
            </w:r>
          </w:p>
        </w:tc>
      </w:tr>
      <w:tr w:rsidR="007F5A31" w:rsidRPr="008248EA" w14:paraId="092B477D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D3BB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Cyclopes didactyl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8550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Pilos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322A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14 (1.15-2.9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4EEC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66 (0.86-2.3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E841A6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0E24BA95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2332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Myrmecophaga tridactyl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0D6C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Pilos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C5CF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36 (0.42-2.2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682C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242ED0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7)</w:t>
            </w:r>
          </w:p>
        </w:tc>
      </w:tr>
      <w:tr w:rsidR="007F5A31" w:rsidRPr="008248EA" w14:paraId="0C4BC3AF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6918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Ateles geoffroy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92EF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Prima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AEA6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88 (1.00-2.6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E7DB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7 (0.16-1.6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9A3763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5DED49A4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EC79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Callithrix jacch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B125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Prima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A84F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10 (0.24-1.8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AF16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7B22A8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7)</w:t>
            </w:r>
          </w:p>
        </w:tc>
      </w:tr>
      <w:tr w:rsidR="007F5A31" w:rsidRPr="008248EA" w14:paraId="2506981B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F04C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Cebus capucin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704D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Prima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2392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52 (0.30-2.6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8315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48AC4B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49D58FBE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61C0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Erythrocebus pata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CFDD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Prima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2489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89B6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11 (0.33-2.1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2DCB1A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145DFB42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84A1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i/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Leontocebus fuscicoll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DF9B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Prima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1BA4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2 (0.14-1.6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3CC5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733FA8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283FECF4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7CC3A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Macaca mulat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BC69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Prima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EB41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F045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10 (0.31-2.0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952882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50B18FCD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20B6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aguinus oedip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D5D0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Prima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73FE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67 (0.72-2.6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BFAC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04 (0.12-2.2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1181E9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1EAB68E8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6823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aimiri oerstedi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F450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Prima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8532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15 (0.12-2.3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8B7DD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67D6E3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247FC1E8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446B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aimiri sciure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A1B1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Prima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F4E0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00 (0.38-1.6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12D3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01A765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1A991AE6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EB08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i/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apajus apell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8182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Prima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408A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BEE9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1 (0.07-1.9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9DECFA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3B8E824D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9A87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lastRenderedPageBreak/>
              <w:t>Calomys callos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1D9C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D098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32 (1.61-3.0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25BA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15 (1.24-3.0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62DB94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4EAD4386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98D0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Calomys expuls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4233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975DA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84 (0.09-1.6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1A33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1062DB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7418EB58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44EF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Cavia apere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600B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5718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11 (0.52-2.0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0F8B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1393C5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7)</w:t>
            </w:r>
          </w:p>
        </w:tc>
      </w:tr>
      <w:tr w:rsidR="007F5A31" w:rsidRPr="008248EA" w14:paraId="285E1C1F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975B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i/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Cerradomys subflav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508B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BAF8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A2C4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0 (0.13-2.2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319642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13)</w:t>
            </w:r>
          </w:p>
        </w:tc>
      </w:tr>
      <w:tr w:rsidR="007F5A31" w:rsidRPr="008248EA" w14:paraId="6DEC2E51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9A94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i/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Cuniculusi pac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0D93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A28E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05E3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45 (1.77-3.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9C4412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42B11403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9DA1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Dasyprocta lepori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0067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4A48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87 (0.03-2.0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78ED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6 (0.57-2.2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501E8E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02646BD8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99C8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Dasyprocta puncta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7581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B2AC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54 (0.57-2.8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58FA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73 (0.07-1.4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E5C932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09E8F675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9FE6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Dipodomys merriam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F2AE5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5F03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CDD1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68 (0.86-2.4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ABCD1E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3F48224B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3920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Dipodomys ordi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6519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3E98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6 (0.59-2.2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3200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5 (0.63-2.4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BFD481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7FD5D9FE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58716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Galea spixi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2AA2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63CB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3E1D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34 (1.76-2.9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4BD923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15F98A2C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8F40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Glaucomys vola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5F1F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0EA5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37 (0.64-2.0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A383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77 (0.01-1.6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B4317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31B3E48A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6720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i/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Heteromys salvin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171A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1D7D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53 (0.73-2.5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2AB4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77 (1.02-2.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E1778B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3078A7C3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3623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Holochilus brasilien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AC66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9ED4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1904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43 (0.07-0.8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29679C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1822DA54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8A06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Hydrochoerus hydrochaer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DA07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1353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74 (0.63-2.5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460D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4FA4B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7)</w:t>
            </w:r>
          </w:p>
        </w:tc>
      </w:tr>
      <w:tr w:rsidR="007F5A31" w:rsidRPr="008248EA" w14:paraId="4E13CCF7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E7C2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i/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 xml:space="preserve">Hylaeamys megacephalus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D50B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D411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64 (1.72-3.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6B7F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44 (1.90-3.0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1C69CE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3FADDBB2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B045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Kerodon rupestr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3151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CDAC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148A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30 (0.50-2.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0CF207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11435924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21DC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Myocastor coyp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BF95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82C2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78 (0.18-1.4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1E56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79 (0.22-1.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3B4E9B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BFEE2E4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F82D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Myoprocta acouch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B0D8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2E05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448F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4 (0.03-1.9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DFCE6B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7264E628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3472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Myoprocta pratt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DC920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B1CF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54 (0.52-2.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3045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9C0C3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2F5C1D8B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E8D5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Neotoma mexica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0D90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2077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17 (0.29-1.7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5C6C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77E369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CCB8F65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634A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Neotomodon alston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E349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3997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11 (0.41-1.9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3F8B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39A067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1AD54DFA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8F8D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Ochrotomys nuttall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E761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630F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08 (1.38-2.7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16C4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66 (1.22-2.3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744DB1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DFC8FA3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D3F0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Oligoryzomys fornes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77C6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D6B1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21 (0.54-2.0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2373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4BDA24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192E44C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F441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Oligoryzomys fulvesce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42B8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5C51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63 (0.84-2.4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6B2F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52 (0.90-2.2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6B61C6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312066F7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D277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lastRenderedPageBreak/>
              <w:t>Oligoryzomys nigrip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0546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3C30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75 (0.13-1.3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D867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DC2911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2183FF24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AD9E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Oryzomys coues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5B03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6AE4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2 (0.72-2.2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9F5A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22 (0.39-2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12B3AF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76C0845F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FD54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Oryzomys palustr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4FBE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085D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16 (1.40-2.8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C4AE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70 (1.13-2.3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B31F31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39D4CB2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32E1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Otonyctomys hatt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C12A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56D6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83 (0.12-1.7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2301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8B432F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39FC679A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434C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Peromyscus aztec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9E0F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8CE7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1 (0.09-2.0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6219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13A70D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C2BD468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1F5C8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Peromyscus gossypin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DA23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55639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2.11 (1.75-2.6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9A9A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62 (1.20-2.0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AEBA40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CB91C81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08B9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Proechimys guaira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78432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3F49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23 (0.52-1.9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B607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69 (0.82-2.3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7132DE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7CDE927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7610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Reithrodontomys fulvesce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0F24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B46E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12 (0.26-1.9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B5C0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01 (0.29-1.6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6C2DA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762A132B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673B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Reithrodontomys humul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1A7D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1C39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79 (1.10-2.7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87C4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3 (0.74-2.3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D55BA8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36E60434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E625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Reithrodontomys megalot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7F780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D596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39 (0.65-2.0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B6D4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89 (0.43-1.6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2B3039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51A62F0F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BFE5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Rhipidomys mastacal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9BD20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96D2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39 (0.81-2.2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E87E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F9A7A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11)</w:t>
            </w:r>
          </w:p>
        </w:tc>
      </w:tr>
      <w:tr w:rsidR="007F5A31" w:rsidRPr="008248EA" w14:paraId="54D2C7B3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82C2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ciurus granaten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224D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B213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3 (0.60-2.4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548A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308E61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5FC6F569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3FB2A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ciurus variegatoid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74BA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D435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E4BD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3 (0.14-1.7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F1012D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40A63A66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1A3B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ciurus vulgar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2BD3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2762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8 (0.46-2.2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B50FE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6EFB29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  <w:r w:rsidRPr="008248EA">
              <w:rPr>
                <w:noProof/>
                <w:sz w:val="18"/>
                <w:szCs w:val="18"/>
              </w:rPr>
              <w:t>(2)</w:t>
            </w:r>
          </w:p>
        </w:tc>
      </w:tr>
      <w:tr w:rsidR="007F5A31" w:rsidRPr="008248EA" w14:paraId="549519B5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1B211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cotinomys tegui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2290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BF28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4 (0.29-1.9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4768B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4873D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9C44BB0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819D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permophilus variegat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3DB7F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845D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1 (0.16-1.8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B42FD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059224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6B53DCE9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88C4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Tylomys nudicaud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99A5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2D7B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58 (0.50-2.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9843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84 (0.12-1.6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21B61B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58F94FD3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EC2D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Zygodontomys brevicau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59708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Rodent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00171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87 (1.16-2.6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44FB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07 (0.27-1.8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026569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43E7032D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833F5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Cryptotis parv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E23D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Soricomorph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17686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40 (0.50-2.5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CCBEC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0.99 (0.31-1.5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F7DD06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  <w:tr w:rsidR="007F5A31" w:rsidRPr="008248EA" w14:paraId="0C8A4179" w14:textId="77777777" w:rsidTr="00F12B99">
        <w:trPr>
          <w:trHeight w:val="415"/>
        </w:trPr>
        <w:tc>
          <w:tcPr>
            <w:tcW w:w="24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1A094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i/>
                <w:sz w:val="18"/>
                <w:szCs w:val="18"/>
              </w:rPr>
              <w:t>Scalopus aquaticu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A0F53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Soricomorph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AE0E2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78 (1.19-2.4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21027" w14:textId="77777777" w:rsidR="007F5A31" w:rsidRPr="008248EA" w:rsidRDefault="007F5A31" w:rsidP="00F12B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72"/>
              <w:jc w:val="both"/>
              <w:rPr>
                <w:sz w:val="18"/>
                <w:szCs w:val="18"/>
              </w:rPr>
            </w:pPr>
            <w:r w:rsidRPr="008248EA">
              <w:rPr>
                <w:sz w:val="18"/>
                <w:szCs w:val="18"/>
              </w:rPr>
              <w:t>1.64 (0.84-2.2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2257AC" w14:textId="77777777" w:rsidR="007F5A31" w:rsidRPr="008248EA" w:rsidRDefault="007F5A31" w:rsidP="00F12B99">
            <w:pPr>
              <w:pStyle w:val="Nincstrkz"/>
              <w:rPr>
                <w:sz w:val="18"/>
                <w:szCs w:val="18"/>
              </w:rPr>
            </w:pPr>
          </w:p>
        </w:tc>
      </w:tr>
    </w:tbl>
    <w:p w14:paraId="2EFE6639" w14:textId="77777777" w:rsidR="007F5A31" w:rsidRPr="008248EA" w:rsidRDefault="007F5A31" w:rsidP="007F5A31">
      <w:pPr>
        <w:ind w:left="-720"/>
        <w:jc w:val="both"/>
        <w:rPr>
          <w:sz w:val="18"/>
          <w:szCs w:val="18"/>
        </w:rPr>
      </w:pPr>
    </w:p>
    <w:p w14:paraId="70A45313" w14:textId="72DD46FC" w:rsidR="007F5A31" w:rsidRPr="008248EA" w:rsidRDefault="007F5A31" w:rsidP="007F5A31">
      <w:pPr>
        <w:rPr>
          <w:b/>
          <w:bCs/>
          <w:sz w:val="18"/>
          <w:szCs w:val="18"/>
        </w:rPr>
      </w:pPr>
      <w:r w:rsidRPr="008248EA">
        <w:rPr>
          <w:b/>
          <w:bCs/>
          <w:sz w:val="18"/>
          <w:szCs w:val="18"/>
        </w:rPr>
        <w:t>References</w:t>
      </w:r>
    </w:p>
    <w:p w14:paraId="6B13ECD9" w14:textId="77777777" w:rsidR="007F5A31" w:rsidRPr="008248EA" w:rsidRDefault="007F5A31" w:rsidP="007F5A31">
      <w:pPr>
        <w:pStyle w:val="Irodalomjegyzk"/>
        <w:rPr>
          <w:sz w:val="18"/>
          <w:szCs w:val="18"/>
        </w:rPr>
      </w:pPr>
      <w:r w:rsidRPr="008248EA">
        <w:rPr>
          <w:sz w:val="18"/>
          <w:szCs w:val="18"/>
        </w:rPr>
        <w:t>1.</w:t>
      </w:r>
      <w:r w:rsidRPr="008248EA">
        <w:rPr>
          <w:sz w:val="18"/>
          <w:szCs w:val="18"/>
        </w:rPr>
        <w:tab/>
        <w:t xml:space="preserve">Rojas-Jaimes JE, Correa-Nuñez GH, Rojas N, Cáceres-Rey O. Detection of </w:t>
      </w:r>
      <w:r w:rsidRPr="008248EA">
        <w:rPr>
          <w:i/>
          <w:iCs/>
          <w:sz w:val="18"/>
          <w:szCs w:val="18"/>
        </w:rPr>
        <w:t xml:space="preserve">Leishmania (V) guyanensis </w:t>
      </w:r>
      <w:r w:rsidRPr="008248EA">
        <w:rPr>
          <w:sz w:val="18"/>
          <w:szCs w:val="18"/>
        </w:rPr>
        <w:t xml:space="preserve">in Rhipicephalus (Boophilus) microplus (Acari: Ixodidae) collected from Pecari tajacu. Biomed Rev Inst Nac Salud. 2017 Mar 29;37(0):208–14. </w:t>
      </w:r>
    </w:p>
    <w:p w14:paraId="76721EDD" w14:textId="77777777" w:rsidR="007F5A31" w:rsidRPr="008248EA" w:rsidRDefault="007F5A31" w:rsidP="007F5A31">
      <w:pPr>
        <w:pStyle w:val="Irodalomjegyzk"/>
        <w:rPr>
          <w:sz w:val="18"/>
          <w:szCs w:val="18"/>
        </w:rPr>
      </w:pPr>
      <w:r w:rsidRPr="008248EA">
        <w:rPr>
          <w:sz w:val="18"/>
          <w:szCs w:val="18"/>
        </w:rPr>
        <w:t>2.</w:t>
      </w:r>
      <w:r w:rsidRPr="008248EA">
        <w:rPr>
          <w:sz w:val="18"/>
          <w:szCs w:val="18"/>
        </w:rPr>
        <w:tab/>
        <w:t xml:space="preserve">Mimori T, Grimaldi G, Kreutzer RD, Gomez EA, McMahon-Pratt D, Tesh RB, et al. Identification, using isoenzyme electrophoresis and monoclonal antibodies, of </w:t>
      </w:r>
      <w:r w:rsidRPr="008248EA">
        <w:rPr>
          <w:i/>
          <w:iCs/>
          <w:sz w:val="18"/>
          <w:szCs w:val="18"/>
        </w:rPr>
        <w:t>Leishmania</w:t>
      </w:r>
      <w:r w:rsidRPr="008248EA">
        <w:rPr>
          <w:sz w:val="18"/>
          <w:szCs w:val="18"/>
        </w:rPr>
        <w:t xml:space="preserve"> isolated from humans and wild animals of Ecuador. Am J Trop Med Hyg. 1989 Feb 1;40(2):154–8. </w:t>
      </w:r>
    </w:p>
    <w:p w14:paraId="131702FE" w14:textId="77777777" w:rsidR="007F5A31" w:rsidRPr="008248EA" w:rsidRDefault="007F5A31" w:rsidP="007F5A31">
      <w:pPr>
        <w:pStyle w:val="Irodalomjegyzk"/>
        <w:rPr>
          <w:sz w:val="18"/>
          <w:szCs w:val="18"/>
        </w:rPr>
      </w:pPr>
      <w:r w:rsidRPr="008248EA">
        <w:rPr>
          <w:sz w:val="18"/>
          <w:szCs w:val="18"/>
        </w:rPr>
        <w:lastRenderedPageBreak/>
        <w:t>3.</w:t>
      </w:r>
      <w:r w:rsidRPr="008248EA">
        <w:rPr>
          <w:sz w:val="18"/>
          <w:szCs w:val="18"/>
        </w:rPr>
        <w:tab/>
        <w:t xml:space="preserve">Dahroug MAA, Almeida ABPF, Sousa VRF, Dutra V, Turbino NCMR, Nakazato L, et al. </w:t>
      </w:r>
      <w:r w:rsidRPr="008248EA">
        <w:rPr>
          <w:i/>
          <w:iCs/>
          <w:sz w:val="18"/>
          <w:szCs w:val="18"/>
        </w:rPr>
        <w:t xml:space="preserve">Leishmania (Leishmania) chagasi </w:t>
      </w:r>
      <w:r w:rsidRPr="008248EA">
        <w:rPr>
          <w:sz w:val="18"/>
          <w:szCs w:val="18"/>
        </w:rPr>
        <w:t xml:space="preserve">in captive wild felids in Brazil. Trans R Soc Trop Med Hyg. 2010 Jan 1;104(1):73–4. </w:t>
      </w:r>
    </w:p>
    <w:p w14:paraId="74DA83BE" w14:textId="77777777" w:rsidR="007F5A31" w:rsidRPr="008248EA" w:rsidRDefault="007F5A31" w:rsidP="007F5A31">
      <w:pPr>
        <w:pStyle w:val="Irodalomjegyzk"/>
        <w:rPr>
          <w:sz w:val="18"/>
          <w:szCs w:val="18"/>
        </w:rPr>
      </w:pPr>
      <w:r w:rsidRPr="008248EA">
        <w:rPr>
          <w:sz w:val="18"/>
          <w:szCs w:val="18"/>
        </w:rPr>
        <w:t>4.</w:t>
      </w:r>
      <w:r w:rsidRPr="008248EA">
        <w:rPr>
          <w:sz w:val="18"/>
          <w:szCs w:val="18"/>
        </w:rPr>
        <w:tab/>
        <w:t xml:space="preserve">De Lima H, Rodríguez N, Barrios MA, Avila A, Cañizales I, Gutiérrez S. Isolation and molecular identification of </w:t>
      </w:r>
      <w:r w:rsidRPr="008248EA">
        <w:rPr>
          <w:i/>
          <w:iCs/>
          <w:sz w:val="18"/>
          <w:szCs w:val="18"/>
        </w:rPr>
        <w:t xml:space="preserve">Leishmania chagasi </w:t>
      </w:r>
      <w:r w:rsidRPr="008248EA">
        <w:rPr>
          <w:sz w:val="18"/>
          <w:szCs w:val="18"/>
        </w:rPr>
        <w:t xml:space="preserve">from a bat (Carollia perspicillata) in northeastern Venezuela. Mem Inst Oswaldo Cruz. 2008 Jun;103(4):412–4. </w:t>
      </w:r>
    </w:p>
    <w:p w14:paraId="7DFCF613" w14:textId="77777777" w:rsidR="007F5A31" w:rsidRPr="008248EA" w:rsidRDefault="007F5A31" w:rsidP="007F5A31">
      <w:pPr>
        <w:pStyle w:val="Irodalomjegyzk"/>
        <w:rPr>
          <w:sz w:val="18"/>
          <w:szCs w:val="18"/>
        </w:rPr>
      </w:pPr>
      <w:r w:rsidRPr="008248EA">
        <w:rPr>
          <w:sz w:val="18"/>
          <w:szCs w:val="18"/>
        </w:rPr>
        <w:t>5.</w:t>
      </w:r>
      <w:r w:rsidRPr="008248EA">
        <w:rPr>
          <w:sz w:val="18"/>
          <w:szCs w:val="18"/>
        </w:rPr>
        <w:tab/>
        <w:t xml:space="preserve">Castro LS, Dorval MEC, Matheus LMD, Bednaski AV, Facco GG, Silveira M, et al. </w:t>
      </w:r>
      <w:r w:rsidRPr="008248EA">
        <w:rPr>
          <w:i/>
          <w:iCs/>
          <w:sz w:val="18"/>
          <w:szCs w:val="18"/>
        </w:rPr>
        <w:t xml:space="preserve">Leishmania </w:t>
      </w:r>
      <w:r w:rsidRPr="008248EA">
        <w:rPr>
          <w:sz w:val="18"/>
          <w:szCs w:val="18"/>
        </w:rPr>
        <w:t xml:space="preserve">presence in bats in areas endemic for leishmaniasis in central-west Brazil. Int J Parasitol Parasites Wildl. 2020 Apr 1;11:261–7. </w:t>
      </w:r>
    </w:p>
    <w:p w14:paraId="6C792006" w14:textId="77777777" w:rsidR="007F5A31" w:rsidRPr="008248EA" w:rsidRDefault="007F5A31" w:rsidP="007F5A31">
      <w:pPr>
        <w:pStyle w:val="Irodalomjegyzk"/>
        <w:rPr>
          <w:sz w:val="18"/>
          <w:szCs w:val="18"/>
        </w:rPr>
      </w:pPr>
      <w:r w:rsidRPr="008248EA">
        <w:rPr>
          <w:sz w:val="18"/>
          <w:szCs w:val="18"/>
        </w:rPr>
        <w:t>6.</w:t>
      </w:r>
      <w:r w:rsidRPr="008248EA">
        <w:rPr>
          <w:sz w:val="18"/>
          <w:szCs w:val="18"/>
        </w:rPr>
        <w:tab/>
        <w:t xml:space="preserve">Gómez-Hernández C, Bento EC, Rezende-Oliveira K, Nascentes G a. N, Barbosa CG, Batista LR, et al. </w:t>
      </w:r>
      <w:r w:rsidRPr="008248EA">
        <w:rPr>
          <w:i/>
          <w:iCs/>
          <w:sz w:val="18"/>
          <w:szCs w:val="18"/>
        </w:rPr>
        <w:t xml:space="preserve">Leishmania </w:t>
      </w:r>
      <w:r w:rsidRPr="008248EA">
        <w:rPr>
          <w:sz w:val="18"/>
          <w:szCs w:val="18"/>
        </w:rPr>
        <w:t xml:space="preserve">infection in bats from a non-endemic region of Leishmaniasis in Brazil. Parasitology. 2017 Dec;144(14):1980–6. </w:t>
      </w:r>
    </w:p>
    <w:p w14:paraId="7DCE8062" w14:textId="77777777" w:rsidR="007F5A31" w:rsidRPr="008248EA" w:rsidRDefault="007F5A31" w:rsidP="007F5A31">
      <w:pPr>
        <w:pStyle w:val="Irodalomjegyzk"/>
        <w:rPr>
          <w:sz w:val="18"/>
          <w:szCs w:val="18"/>
        </w:rPr>
      </w:pPr>
      <w:r w:rsidRPr="008248EA">
        <w:rPr>
          <w:sz w:val="18"/>
          <w:szCs w:val="18"/>
        </w:rPr>
        <w:t>7.</w:t>
      </w:r>
      <w:r w:rsidRPr="008248EA">
        <w:rPr>
          <w:sz w:val="18"/>
          <w:szCs w:val="18"/>
        </w:rPr>
        <w:tab/>
        <w:t xml:space="preserve">Azami-Conesa I, Gómez-Muñoz MT, Martínez-Díaz RA. A Systematic Review (1990–2021) of Wild Animals Infected with Zoonotic </w:t>
      </w:r>
      <w:r w:rsidRPr="008248EA">
        <w:rPr>
          <w:i/>
          <w:iCs/>
          <w:sz w:val="18"/>
          <w:szCs w:val="18"/>
        </w:rPr>
        <w:t>Leishmania</w:t>
      </w:r>
      <w:r w:rsidRPr="008248EA">
        <w:rPr>
          <w:sz w:val="18"/>
          <w:szCs w:val="18"/>
        </w:rPr>
        <w:t xml:space="preserve">. Microorganisms. 2021 May 20;9(5):1101. </w:t>
      </w:r>
    </w:p>
    <w:p w14:paraId="762039B1" w14:textId="77777777" w:rsidR="007F5A31" w:rsidRPr="008248EA" w:rsidRDefault="007F5A31" w:rsidP="007F5A31">
      <w:pPr>
        <w:pStyle w:val="Irodalomjegyzk"/>
        <w:rPr>
          <w:sz w:val="18"/>
          <w:szCs w:val="18"/>
        </w:rPr>
      </w:pPr>
      <w:r w:rsidRPr="008248EA">
        <w:rPr>
          <w:sz w:val="18"/>
          <w:szCs w:val="18"/>
        </w:rPr>
        <w:t>8.</w:t>
      </w:r>
      <w:r w:rsidRPr="008248EA">
        <w:rPr>
          <w:sz w:val="18"/>
          <w:szCs w:val="18"/>
        </w:rPr>
        <w:tab/>
        <w:t>Savani ESMM, de Almeida MF, de Oliveira Camargo MCG, D’Auria SRN, Silva MMS, de Oliveira ML, et al. Detection of</w:t>
      </w:r>
      <w:r w:rsidRPr="008248EA">
        <w:rPr>
          <w:i/>
          <w:iCs/>
          <w:sz w:val="18"/>
          <w:szCs w:val="18"/>
        </w:rPr>
        <w:t xml:space="preserve"> Leishmania (Leishmania) amazonensis</w:t>
      </w:r>
      <w:r w:rsidRPr="008248EA">
        <w:rPr>
          <w:sz w:val="18"/>
          <w:szCs w:val="18"/>
        </w:rPr>
        <w:t xml:space="preserve"> and </w:t>
      </w:r>
      <w:r w:rsidRPr="008248EA">
        <w:rPr>
          <w:i/>
          <w:iCs/>
          <w:sz w:val="18"/>
          <w:szCs w:val="18"/>
        </w:rPr>
        <w:t>Leishmania (Leishmania) infantum chagasi</w:t>
      </w:r>
      <w:r w:rsidRPr="008248EA">
        <w:rPr>
          <w:sz w:val="18"/>
          <w:szCs w:val="18"/>
        </w:rPr>
        <w:t xml:space="preserve"> in Brazilian bats. Vet Parasitol. 2010 Feb 26;168(1):5–10. </w:t>
      </w:r>
    </w:p>
    <w:p w14:paraId="4D523283" w14:textId="77777777" w:rsidR="007F5A31" w:rsidRPr="008248EA" w:rsidRDefault="007F5A31" w:rsidP="007F5A31">
      <w:pPr>
        <w:pStyle w:val="Irodalomjegyzk"/>
        <w:rPr>
          <w:sz w:val="18"/>
          <w:szCs w:val="18"/>
        </w:rPr>
      </w:pPr>
      <w:r w:rsidRPr="008248EA">
        <w:rPr>
          <w:sz w:val="18"/>
          <w:szCs w:val="18"/>
        </w:rPr>
        <w:t>9.</w:t>
      </w:r>
      <w:r w:rsidRPr="008248EA">
        <w:rPr>
          <w:sz w:val="18"/>
          <w:szCs w:val="18"/>
        </w:rPr>
        <w:tab/>
        <w:t xml:space="preserve">Lainson R, Shaw JJ, Ward RD, Ready PD, Naiff RD. Leishmaniasis in Brazil: XIII. Isolation of </w:t>
      </w:r>
      <w:r w:rsidRPr="008248EA">
        <w:rPr>
          <w:i/>
          <w:iCs/>
          <w:sz w:val="18"/>
          <w:szCs w:val="18"/>
        </w:rPr>
        <w:t xml:space="preserve">Leishmania </w:t>
      </w:r>
      <w:r w:rsidRPr="008248EA">
        <w:rPr>
          <w:sz w:val="18"/>
          <w:szCs w:val="18"/>
        </w:rPr>
        <w:t>from armadillos (</w:t>
      </w:r>
      <w:r w:rsidRPr="008248EA">
        <w:rPr>
          <w:i/>
          <w:iCs/>
          <w:sz w:val="18"/>
          <w:szCs w:val="18"/>
        </w:rPr>
        <w:t>Dasypus novemcinctus</w:t>
      </w:r>
      <w:r w:rsidRPr="008248EA">
        <w:rPr>
          <w:sz w:val="18"/>
          <w:szCs w:val="18"/>
        </w:rPr>
        <w:t xml:space="preserve">), and observations on the epidemiology of cutaneous leishmaniasis in north Pará State. Trans R Soc Trop Med Hyg. 1979 Jan 1;73(2):239–42. </w:t>
      </w:r>
    </w:p>
    <w:p w14:paraId="6568A521" w14:textId="77777777" w:rsidR="007F5A31" w:rsidRPr="008248EA" w:rsidRDefault="007F5A31" w:rsidP="007F5A31">
      <w:pPr>
        <w:pStyle w:val="Irodalomjegyzk"/>
        <w:rPr>
          <w:sz w:val="18"/>
          <w:szCs w:val="18"/>
        </w:rPr>
      </w:pPr>
      <w:r w:rsidRPr="008248EA">
        <w:rPr>
          <w:sz w:val="18"/>
          <w:szCs w:val="18"/>
        </w:rPr>
        <w:t>10.</w:t>
      </w:r>
      <w:r w:rsidRPr="008248EA">
        <w:rPr>
          <w:sz w:val="18"/>
          <w:szCs w:val="18"/>
        </w:rPr>
        <w:tab/>
        <w:t xml:space="preserve">Araujo Carreira JC, Magalhães M de AFM, Brazil RP, da Silva AVM. </w:t>
      </w:r>
      <w:r w:rsidRPr="008248EA">
        <w:rPr>
          <w:i/>
          <w:iCs/>
          <w:sz w:val="18"/>
          <w:szCs w:val="18"/>
        </w:rPr>
        <w:t>Leishmania</w:t>
      </w:r>
      <w:r w:rsidRPr="008248EA">
        <w:rPr>
          <w:sz w:val="18"/>
          <w:szCs w:val="18"/>
        </w:rPr>
        <w:t xml:space="preserve"> in Marsupials—An Overview of Infection Records in the Americas and Australia. Open J Anim Sci. 2017;07(03):315–43. </w:t>
      </w:r>
    </w:p>
    <w:p w14:paraId="7A93BF26" w14:textId="77777777" w:rsidR="007F5A31" w:rsidRPr="008248EA" w:rsidRDefault="007F5A31" w:rsidP="007F5A31">
      <w:pPr>
        <w:pStyle w:val="Irodalomjegyzk"/>
        <w:rPr>
          <w:sz w:val="18"/>
          <w:szCs w:val="18"/>
        </w:rPr>
      </w:pPr>
      <w:r w:rsidRPr="008248EA">
        <w:rPr>
          <w:sz w:val="18"/>
          <w:szCs w:val="18"/>
        </w:rPr>
        <w:t>11.</w:t>
      </w:r>
      <w:r w:rsidRPr="008248EA">
        <w:rPr>
          <w:sz w:val="18"/>
          <w:szCs w:val="18"/>
        </w:rPr>
        <w:tab/>
        <w:t xml:space="preserve">Quaresma PF, Rêgo FD, Botelho HA, da Silva SR, Moura AJ Júnior, Neto RGT, et al. Wild, synanthropic and domestic hosts of </w:t>
      </w:r>
      <w:r w:rsidRPr="008248EA">
        <w:rPr>
          <w:i/>
          <w:iCs/>
          <w:sz w:val="18"/>
          <w:szCs w:val="18"/>
        </w:rPr>
        <w:t>Leishmania</w:t>
      </w:r>
      <w:r w:rsidRPr="008248EA">
        <w:rPr>
          <w:sz w:val="18"/>
          <w:szCs w:val="18"/>
        </w:rPr>
        <w:t xml:space="preserve"> in an endemic area of cutaneous leishmaniasis in Minas Gerais State, Brazil. Trans R Soc Trop Med Hyg. 2011 Oct 1;105(10):579–85. </w:t>
      </w:r>
    </w:p>
    <w:p w14:paraId="1118FEAE" w14:textId="77777777" w:rsidR="007F5A31" w:rsidRPr="008248EA" w:rsidRDefault="007F5A31" w:rsidP="007F5A31">
      <w:pPr>
        <w:pStyle w:val="Irodalomjegyzk"/>
        <w:rPr>
          <w:sz w:val="18"/>
          <w:szCs w:val="18"/>
        </w:rPr>
      </w:pPr>
      <w:r w:rsidRPr="008248EA">
        <w:rPr>
          <w:sz w:val="18"/>
          <w:szCs w:val="18"/>
        </w:rPr>
        <w:t>12.</w:t>
      </w:r>
      <w:r w:rsidRPr="008248EA">
        <w:rPr>
          <w:sz w:val="18"/>
          <w:szCs w:val="18"/>
        </w:rPr>
        <w:tab/>
        <w:t xml:space="preserve">Muñoz-García CI, Sánchez-Montes S, Villanueva-García C, Romero-Callejas E, Díaz-López HM, Gordillo-Chávez EJ, et al. The role of sloths and anteaters as </w:t>
      </w:r>
      <w:r w:rsidRPr="008248EA">
        <w:rPr>
          <w:i/>
          <w:iCs/>
          <w:sz w:val="18"/>
          <w:szCs w:val="18"/>
        </w:rPr>
        <w:t xml:space="preserve">Leishmania spp. </w:t>
      </w:r>
      <w:r w:rsidRPr="008248EA">
        <w:rPr>
          <w:sz w:val="18"/>
          <w:szCs w:val="18"/>
        </w:rPr>
        <w:t xml:space="preserve">reservoirs: a review and a newly described natural infection of </w:t>
      </w:r>
      <w:r w:rsidRPr="008248EA">
        <w:rPr>
          <w:i/>
          <w:iCs/>
          <w:sz w:val="18"/>
          <w:szCs w:val="18"/>
        </w:rPr>
        <w:t>Leishmania mexicana</w:t>
      </w:r>
      <w:r w:rsidRPr="008248EA">
        <w:rPr>
          <w:sz w:val="18"/>
          <w:szCs w:val="18"/>
        </w:rPr>
        <w:t xml:space="preserve"> in the northern anteater. Parasitol Res. 2019 Apr;118(4):1095–101. </w:t>
      </w:r>
    </w:p>
    <w:p w14:paraId="06EF2604" w14:textId="77777777" w:rsidR="007F5A31" w:rsidRPr="008248EA" w:rsidRDefault="007F5A31" w:rsidP="007F5A31">
      <w:pPr>
        <w:pStyle w:val="Irodalomjegyzk"/>
        <w:rPr>
          <w:sz w:val="18"/>
          <w:szCs w:val="18"/>
        </w:rPr>
      </w:pPr>
      <w:r w:rsidRPr="008248EA">
        <w:rPr>
          <w:sz w:val="18"/>
          <w:szCs w:val="18"/>
        </w:rPr>
        <w:t>13.</w:t>
      </w:r>
      <w:r w:rsidRPr="008248EA">
        <w:rPr>
          <w:sz w:val="18"/>
          <w:szCs w:val="18"/>
        </w:rPr>
        <w:tab/>
        <w:t xml:space="preserve">Tonelli GB, Tanure A, Rego FD, Carvalho GM de L, Stumpp R, Ássimos GR, et al. </w:t>
      </w:r>
      <w:r w:rsidRPr="008248EA">
        <w:rPr>
          <w:i/>
          <w:iCs/>
          <w:sz w:val="18"/>
          <w:szCs w:val="18"/>
        </w:rPr>
        <w:t>Leishmania (Viannia)</w:t>
      </w:r>
      <w:r w:rsidRPr="008248EA">
        <w:rPr>
          <w:sz w:val="18"/>
          <w:szCs w:val="18"/>
        </w:rPr>
        <w:t xml:space="preserve"> </w:t>
      </w:r>
      <w:r w:rsidRPr="008248EA">
        <w:rPr>
          <w:i/>
          <w:iCs/>
          <w:sz w:val="18"/>
          <w:szCs w:val="18"/>
        </w:rPr>
        <w:t>braziliensis</w:t>
      </w:r>
      <w:r w:rsidRPr="008248EA">
        <w:rPr>
          <w:sz w:val="18"/>
          <w:szCs w:val="18"/>
        </w:rPr>
        <w:t xml:space="preserve"> infection in wild small mammals in ecotourism area of Brazil. PLoS ONE. 2017 Dec 28;12(12):e0190315. </w:t>
      </w:r>
    </w:p>
    <w:p w14:paraId="1DA8F9C7" w14:textId="77777777" w:rsidR="00974AA2" w:rsidRPr="007F5A31" w:rsidRDefault="00974AA2" w:rsidP="007F5A31"/>
    <w:sectPr w:rsidR="00974AA2" w:rsidRPr="007F5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D2D59"/>
    <w:multiLevelType w:val="hybridMultilevel"/>
    <w:tmpl w:val="D7300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250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8E"/>
    <w:rsid w:val="00000E6A"/>
    <w:rsid w:val="00102E41"/>
    <w:rsid w:val="003D421B"/>
    <w:rsid w:val="00683F8E"/>
    <w:rsid w:val="007F5A31"/>
    <w:rsid w:val="00974AA2"/>
    <w:rsid w:val="00DD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39D58"/>
  <w15:chartTrackingRefBased/>
  <w15:docId w15:val="{5C453D87-2030-664A-A00F-062BCB0D4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83F8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683F8E"/>
    <w:pPr>
      <w:ind w:left="720"/>
      <w:contextualSpacing/>
    </w:pPr>
  </w:style>
  <w:style w:type="paragraph" w:styleId="Irodalomjegyzk">
    <w:name w:val="Bibliography"/>
    <w:basedOn w:val="Norml"/>
    <w:next w:val="Norml"/>
    <w:uiPriority w:val="37"/>
    <w:semiHidden/>
    <w:unhideWhenUsed/>
    <w:rsid w:val="007F5A31"/>
  </w:style>
  <w:style w:type="paragraph" w:styleId="Nincstrkz">
    <w:name w:val="No Spacing"/>
    <w:uiPriority w:val="1"/>
    <w:qFormat/>
    <w:rsid w:val="007F5A31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18</Words>
  <Characters>9786</Characters>
  <Application>Microsoft Office Word</Application>
  <DocSecurity>0</DocSecurity>
  <Lines>81</Lines>
  <Paragraphs>22</Paragraphs>
  <ScaleCrop>false</ScaleCrop>
  <Company/>
  <LinksUpToDate>false</LinksUpToDate>
  <CharactersWithSpaces>1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te Glidden</dc:creator>
  <cp:keywords/>
  <dc:description/>
  <cp:lastModifiedBy>Zsuzsanna Gémesi</cp:lastModifiedBy>
  <cp:revision>4</cp:revision>
  <dcterms:created xsi:type="dcterms:W3CDTF">2023-05-10T19:27:00Z</dcterms:created>
  <dcterms:modified xsi:type="dcterms:W3CDTF">2023-05-15T16:18:00Z</dcterms:modified>
</cp:coreProperties>
</file>